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>Table S10</w:t>
      </w:r>
      <w:r>
        <w:rPr>
          <w:rFonts w:cs="Times" w:ascii="Times" w:hAnsi="Times"/>
          <w:sz w:val="16"/>
        </w:rPr>
        <w:t xml:space="preserve">. </w:t>
      </w:r>
      <w:r>
        <w:rPr>
          <w:rFonts w:cs="Times" w:ascii="Times" w:hAnsi="Times"/>
          <w:b/>
          <w:sz w:val="16"/>
        </w:rPr>
        <w:t xml:space="preserve">Genes down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>mammary gland at 16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247"/>
        <w:gridCol w:w="3859"/>
        <w:gridCol w:w="791"/>
      </w:tblGrid>
      <w:tr>
        <w:trPr/>
        <w:tc>
          <w:tcPr>
            <w:tcW w:w="149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24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85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7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495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218416</w:t>
            </w:r>
          </w:p>
        </w:tc>
        <w:tc>
          <w:tcPr>
            <w:tcW w:w="1247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Ttpa</w:t>
            </w:r>
          </w:p>
        </w:tc>
        <w:tc>
          <w:tcPr>
            <w:tcW w:w="3859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Tocopherol (alpha) transfer protein</w:t>
            </w:r>
          </w:p>
        </w:tc>
        <w:tc>
          <w:tcPr>
            <w:tcW w:w="791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7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0152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mmunoglobulin heavy chain variable region precursor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68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m.167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lysosomal membrane glycoprotein 1 (Lamp1), mRNA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2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1470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dw92/Slc44a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RIKEN cDNA 9130223C08 gene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8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U5566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gk-V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mmunoglobulin kappa chain variable 5 (V5 family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86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0144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m566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ene model 566, (NCBI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76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0739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WW domain binding protein 14 mRNA, partial sequence.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68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778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sng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asein gamma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2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X7553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gk-V8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mmunoglobulin kappa chain variable 8 (V8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2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J25189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H15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ene model 1502, (NCBI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14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C01146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C011467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DNA sequence BC01146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1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12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jb6/Cx30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Gap junction membrane channel protein beta 6/Connexin 3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0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1394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3110001I20Rik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Hypothetical protein C630011I2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05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17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Wap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Whey acidic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98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108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Pigr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Polymeric immunoglobulin receptor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7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Y00720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c4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cin 4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77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U2158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imilar to Ig kappa chain V region (C8.5) - mouse (fragment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6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089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Ogfrl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Opioid growth factor receptor-like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53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D2993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gk-V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mmunoglobulin kappa chain variable 21 (V21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52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986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dh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adherin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5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U078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gk-V8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mmunoglobulin kappa chain variable 8 (V8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36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197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lc27a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olute carrier family 27 (fatty acid transporter), member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13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B07297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Fads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Fatty acid desaturase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8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255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ouse Ig active H-chain mRNA, V-region, subgroup IIB, clone L06.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8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3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gfals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nsulin-like growth factor binding protein, acid labile subunit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8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2758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gk-V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Immunoglobulin kappa chain variable 5 (V5 family)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73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067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alba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actalbumin, alpha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52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305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C004044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DNA sequence BC004044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14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B0068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sp. mRNA for anti-pseudouridine monoclonal antibody light chain variable region, partial cds.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08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BC0069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zf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eucine zipper domain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06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52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y6e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Lymphocyte antigen 6 complex, locus E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96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947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csl4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cyl-CoA synthetase long-chain family member 4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899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U5546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nkrd12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nkyrin repeat domain 1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683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055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1600029I14Rik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RIKEN cDNA 1600029I14 gene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65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39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pln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pel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565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2634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ansc1</w:t>
            </w:r>
          </w:p>
        </w:tc>
        <w:tc>
          <w:tcPr>
            <w:tcW w:w="385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ANSC domain containing 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463</w:t>
            </w:r>
          </w:p>
        </w:tc>
      </w:tr>
      <w:tr>
        <w:trPr/>
        <w:tc>
          <w:tcPr>
            <w:tcW w:w="1495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V00856</w:t>
            </w:r>
          </w:p>
        </w:tc>
        <w:tc>
          <w:tcPr>
            <w:tcW w:w="1247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Wap</w:t>
            </w:r>
          </w:p>
        </w:tc>
        <w:tc>
          <w:tcPr>
            <w:tcW w:w="385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Whey acidic protein</w:t>
            </w:r>
          </w:p>
        </w:tc>
        <w:tc>
          <w:tcPr>
            <w:tcW w:w="791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39</w:t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1:00Z</dcterms:created>
  <dc:creator>Renee Rogers</dc:creator>
  <dc:description/>
  <cp:keywords/>
  <dc:language>en-US</dc:language>
  <cp:lastModifiedBy>Renee Rogers</cp:lastModifiedBy>
  <dcterms:modified xsi:type="dcterms:W3CDTF">2010-08-31T21:21:00Z</dcterms:modified>
  <cp:revision>1</cp:revision>
  <dc:subject/>
  <dc:title/>
</cp:coreProperties>
</file>